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D4C288" w14:textId="77777777" w:rsidR="00545D23" w:rsidRDefault="00545D23" w:rsidP="00431D96">
      <w:pPr>
        <w:pStyle w:val="Normal0"/>
        <w:spacing w:line="360" w:lineRule="auto"/>
      </w:pPr>
    </w:p>
    <w:p w14:paraId="5355D57D" w14:textId="77777777" w:rsidR="00E45A80" w:rsidRDefault="00E45A80" w:rsidP="00431D96">
      <w:pPr>
        <w:pStyle w:val="Normal0"/>
        <w:spacing w:line="360" w:lineRule="auto"/>
      </w:pPr>
    </w:p>
    <w:p w14:paraId="5D7DE4FB" w14:textId="77777777" w:rsidR="00E45A80" w:rsidRDefault="00E45A80" w:rsidP="00431D96">
      <w:pPr>
        <w:pStyle w:val="Normal0"/>
        <w:spacing w:line="360" w:lineRule="auto"/>
      </w:pPr>
    </w:p>
    <w:p w14:paraId="7163BDE4" w14:textId="77777777" w:rsidR="00E45A80" w:rsidRDefault="00E45A80" w:rsidP="00431D96">
      <w:pPr>
        <w:pStyle w:val="Normal0"/>
        <w:spacing w:line="360" w:lineRule="auto"/>
      </w:pPr>
    </w:p>
    <w:p w14:paraId="2423D9DA" w14:textId="5B2B56AA" w:rsidR="00E45A80" w:rsidRDefault="00466A38" w:rsidP="00466A38">
      <w:pPr>
        <w:pStyle w:val="Normal0"/>
        <w:spacing w:line="360" w:lineRule="auto"/>
        <w:jc w:val="center"/>
      </w:pPr>
      <w:r>
        <w:rPr>
          <w:noProof/>
          <w14:ligatures w14:val="standardContextual"/>
        </w:rPr>
        <w:drawing>
          <wp:inline distT="0" distB="0" distL="0" distR="0" wp14:anchorId="28A89B1D" wp14:editId="00E75B0F">
            <wp:extent cx="5080000" cy="3386667"/>
            <wp:effectExtent l="0" t="0" r="0" b="4445"/>
            <wp:docPr id="1195259472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95259472" name="Picture 1195259472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91579" cy="33943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F29378" w14:textId="77777777" w:rsidR="00466A38" w:rsidRDefault="00466A38" w:rsidP="00431D96">
      <w:pPr>
        <w:pStyle w:val="Normal0"/>
        <w:spacing w:line="360" w:lineRule="auto"/>
        <w:rPr>
          <w:b/>
          <w:bCs/>
        </w:rPr>
      </w:pPr>
    </w:p>
    <w:p w14:paraId="3A5DE3CE" w14:textId="77777777" w:rsidR="00466A38" w:rsidRDefault="00466A38" w:rsidP="00431D96">
      <w:pPr>
        <w:pStyle w:val="Normal0"/>
        <w:spacing w:line="360" w:lineRule="auto"/>
        <w:rPr>
          <w:b/>
          <w:bCs/>
        </w:rPr>
      </w:pPr>
    </w:p>
    <w:p w14:paraId="2D90B8D8" w14:textId="06104CC5" w:rsidR="00545D23" w:rsidRDefault="00545D23" w:rsidP="00431D96">
      <w:pPr>
        <w:pStyle w:val="Normal0"/>
        <w:spacing w:line="360" w:lineRule="auto"/>
        <w:rPr>
          <w:rFonts w:eastAsia="Helvetica Neue"/>
        </w:rPr>
      </w:pPr>
      <w:r w:rsidRPr="6DEB869E">
        <w:rPr>
          <w:b/>
          <w:bCs/>
        </w:rPr>
        <w:t xml:space="preserve">Supplementary Figure </w:t>
      </w:r>
      <w:r w:rsidRPr="00466A38">
        <w:rPr>
          <w:b/>
          <w:bCs/>
        </w:rPr>
        <w:t xml:space="preserve">S3. </w:t>
      </w:r>
      <w:r w:rsidRPr="00466A38">
        <w:rPr>
          <w:rFonts w:eastAsia="Helvetica Neue"/>
          <w:b/>
          <w:bCs/>
        </w:rPr>
        <w:t xml:space="preserve"> Prediction scores of the ensemble model for </w:t>
      </w:r>
      <w:r w:rsidRPr="00466A38">
        <w:rPr>
          <w:rFonts w:eastAsia="Helvetica Neue"/>
          <w:b/>
          <w:bCs/>
          <w:i/>
          <w:iCs/>
        </w:rPr>
        <w:t>EGFR</w:t>
      </w:r>
      <w:r w:rsidRPr="00466A38">
        <w:rPr>
          <w:rFonts w:eastAsia="Helvetica Neue"/>
          <w:b/>
          <w:bCs/>
        </w:rPr>
        <w:t xml:space="preserve"> mutation prediction across </w:t>
      </w:r>
      <w:r w:rsidRPr="00466A38">
        <w:rPr>
          <w:rFonts w:eastAsia="Helvetica Neue"/>
          <w:b/>
          <w:bCs/>
          <w:i/>
          <w:iCs/>
        </w:rPr>
        <w:t>EGFR</w:t>
      </w:r>
      <w:r w:rsidRPr="00466A38">
        <w:rPr>
          <w:rFonts w:eastAsia="Helvetica Neue"/>
          <w:b/>
          <w:bCs/>
        </w:rPr>
        <w:t xml:space="preserve"> mutation subtypes in test set A.</w:t>
      </w:r>
    </w:p>
    <w:p w14:paraId="016F0CFE" w14:textId="686B8C04" w:rsidR="00545D23" w:rsidRDefault="00545D23" w:rsidP="008E1D8B">
      <w:pPr>
        <w:spacing w:line="360" w:lineRule="auto"/>
      </w:pPr>
      <w:r w:rsidRPr="6DEB869E">
        <w:rPr>
          <w:rFonts w:eastAsia="Helvetica Neue"/>
          <w:i/>
          <w:iCs/>
        </w:rPr>
        <w:t>EGFR</w:t>
      </w:r>
      <w:r w:rsidRPr="6DEB869E">
        <w:rPr>
          <w:rFonts w:eastAsia="Helvetica Neue"/>
        </w:rPr>
        <w:t xml:space="preserve"> mutation subtypes were classified as exon 19 deletions (E19del), L858R point mutation, exon 20 insertions (E20ins), T790M point mutation (including co-mutation with T790M), and uncommon </w:t>
      </w:r>
      <w:r w:rsidRPr="6DEB869E">
        <w:rPr>
          <w:rFonts w:eastAsia="Helvetica Neue"/>
          <w:i/>
          <w:iCs/>
        </w:rPr>
        <w:t>EGFR</w:t>
      </w:r>
      <w:r w:rsidRPr="6DEB869E">
        <w:rPr>
          <w:rFonts w:eastAsia="Helvetica Neue"/>
        </w:rPr>
        <w:t xml:space="preserve"> mutations (denoted “Others”). Two samples with E19del+L858R and two samples with L858R+Others were included in the L858R group. The binary cutoff for </w:t>
      </w:r>
      <w:r w:rsidRPr="6DEB869E">
        <w:rPr>
          <w:rFonts w:eastAsia="Helvetica Neue"/>
          <w:i/>
          <w:iCs/>
        </w:rPr>
        <w:t>EGFR</w:t>
      </w:r>
      <w:r w:rsidRPr="6DEB869E">
        <w:rPr>
          <w:rFonts w:eastAsia="Helvetica Neue"/>
        </w:rPr>
        <w:t xml:space="preserve"> mutation, determined based on the 90% sensitivity threshold using the tuning set, is shown as a red dashed line.</w:t>
      </w:r>
      <w:r>
        <w:t xml:space="preserve"> The data shown represent the median and interquartile range; </w:t>
      </w:r>
      <w:r w:rsidRPr="00BD4287">
        <w:rPr>
          <w:i/>
          <w:iCs/>
        </w:rPr>
        <w:t>EGFR</w:t>
      </w:r>
      <w:r>
        <w:t xml:space="preserve">-wild type, </w:t>
      </w:r>
      <w:r w:rsidRPr="00BD4287">
        <w:rPr>
          <w:i/>
          <w:iCs/>
        </w:rPr>
        <w:t>n</w:t>
      </w:r>
      <w:r>
        <w:t xml:space="preserve"> = 1130; L858R, </w:t>
      </w:r>
      <w:r w:rsidRPr="00BD4287">
        <w:rPr>
          <w:i/>
          <w:iCs/>
        </w:rPr>
        <w:t>n</w:t>
      </w:r>
      <w:r>
        <w:t xml:space="preserve"> = 113; E19del, </w:t>
      </w:r>
      <w:r w:rsidRPr="00BD4287">
        <w:rPr>
          <w:i/>
          <w:iCs/>
        </w:rPr>
        <w:t>n</w:t>
      </w:r>
      <w:r>
        <w:t xml:space="preserve"> = 150; T790M, </w:t>
      </w:r>
      <w:r w:rsidRPr="00BD4287">
        <w:rPr>
          <w:i/>
          <w:iCs/>
        </w:rPr>
        <w:t>n</w:t>
      </w:r>
      <w:r>
        <w:t xml:space="preserve"> = 21; E20ins, </w:t>
      </w:r>
      <w:r w:rsidRPr="00BD4287">
        <w:rPr>
          <w:i/>
          <w:iCs/>
        </w:rPr>
        <w:t>n</w:t>
      </w:r>
      <w:r>
        <w:t xml:space="preserve"> = 21; others, </w:t>
      </w:r>
      <w:r w:rsidRPr="00BD4287">
        <w:rPr>
          <w:i/>
          <w:iCs/>
        </w:rPr>
        <w:t>n</w:t>
      </w:r>
      <w:r>
        <w:t xml:space="preserve"> = 22.</w:t>
      </w:r>
      <w:bookmarkStart w:id="0" w:name="_heading=h.cb82vuwmaku1"/>
      <w:bookmarkEnd w:id="0"/>
    </w:p>
    <w:p w14:paraId="07134B8E" w14:textId="77777777" w:rsidR="00D07BC9" w:rsidRDefault="00D07BC9" w:rsidP="00431D96">
      <w:pPr>
        <w:spacing w:line="360" w:lineRule="auto"/>
      </w:pPr>
    </w:p>
    <w:sectPr w:rsidR="00D07BC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Batang">
    <w:altName w:val="바탕"/>
    <w:panose1 w:val="02030600000101010101"/>
    <w:charset w:val="81"/>
    <w:family w:val="auto"/>
    <w:pitch w:val="fixed"/>
    <w:sig w:usb0="00000001" w:usb1="09060000" w:usb2="00000010" w:usb3="00000000" w:csb0="00080000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5D23"/>
    <w:rsid w:val="000063A2"/>
    <w:rsid w:val="0000748B"/>
    <w:rsid w:val="0001430F"/>
    <w:rsid w:val="00025A89"/>
    <w:rsid w:val="0005487F"/>
    <w:rsid w:val="00054D7C"/>
    <w:rsid w:val="00067827"/>
    <w:rsid w:val="00075A9E"/>
    <w:rsid w:val="000A3641"/>
    <w:rsid w:val="000C58E9"/>
    <w:rsid w:val="00154D30"/>
    <w:rsid w:val="00182AFE"/>
    <w:rsid w:val="00185DE9"/>
    <w:rsid w:val="00195BE9"/>
    <w:rsid w:val="001C13B8"/>
    <w:rsid w:val="001E58E1"/>
    <w:rsid w:val="00215AB6"/>
    <w:rsid w:val="0022153A"/>
    <w:rsid w:val="0023004D"/>
    <w:rsid w:val="00272C71"/>
    <w:rsid w:val="002C218E"/>
    <w:rsid w:val="002D28B9"/>
    <w:rsid w:val="002D73BF"/>
    <w:rsid w:val="002E3586"/>
    <w:rsid w:val="002E3FD7"/>
    <w:rsid w:val="002F30CD"/>
    <w:rsid w:val="002F6C34"/>
    <w:rsid w:val="003559F6"/>
    <w:rsid w:val="003653EB"/>
    <w:rsid w:val="0039395A"/>
    <w:rsid w:val="00393E50"/>
    <w:rsid w:val="003E61D6"/>
    <w:rsid w:val="00431D96"/>
    <w:rsid w:val="004436D3"/>
    <w:rsid w:val="00466A38"/>
    <w:rsid w:val="00467A65"/>
    <w:rsid w:val="004955F3"/>
    <w:rsid w:val="004A42C9"/>
    <w:rsid w:val="004C7038"/>
    <w:rsid w:val="004D2821"/>
    <w:rsid w:val="004E155D"/>
    <w:rsid w:val="004E6E69"/>
    <w:rsid w:val="004E7935"/>
    <w:rsid w:val="005318E0"/>
    <w:rsid w:val="00536B37"/>
    <w:rsid w:val="00542871"/>
    <w:rsid w:val="005459CC"/>
    <w:rsid w:val="00545D23"/>
    <w:rsid w:val="00553419"/>
    <w:rsid w:val="0057075B"/>
    <w:rsid w:val="00577A97"/>
    <w:rsid w:val="00587B70"/>
    <w:rsid w:val="005B2AF7"/>
    <w:rsid w:val="005E749A"/>
    <w:rsid w:val="005F6894"/>
    <w:rsid w:val="00600979"/>
    <w:rsid w:val="00606E7C"/>
    <w:rsid w:val="00632877"/>
    <w:rsid w:val="00633906"/>
    <w:rsid w:val="00644E64"/>
    <w:rsid w:val="00693B41"/>
    <w:rsid w:val="006A64EA"/>
    <w:rsid w:val="006B1044"/>
    <w:rsid w:val="007020DB"/>
    <w:rsid w:val="0070794A"/>
    <w:rsid w:val="007269B4"/>
    <w:rsid w:val="00732B0E"/>
    <w:rsid w:val="00737E1C"/>
    <w:rsid w:val="007466E8"/>
    <w:rsid w:val="0076231D"/>
    <w:rsid w:val="007963C5"/>
    <w:rsid w:val="00797C60"/>
    <w:rsid w:val="007C0AA2"/>
    <w:rsid w:val="0084500F"/>
    <w:rsid w:val="00874562"/>
    <w:rsid w:val="00875190"/>
    <w:rsid w:val="008E1D8B"/>
    <w:rsid w:val="008E7E9C"/>
    <w:rsid w:val="008F084D"/>
    <w:rsid w:val="009125A7"/>
    <w:rsid w:val="00923CE8"/>
    <w:rsid w:val="009A45CA"/>
    <w:rsid w:val="00A24FBB"/>
    <w:rsid w:val="00A32F1E"/>
    <w:rsid w:val="00A626E8"/>
    <w:rsid w:val="00A676BB"/>
    <w:rsid w:val="00A726C1"/>
    <w:rsid w:val="00A83222"/>
    <w:rsid w:val="00AD4264"/>
    <w:rsid w:val="00AE1EE4"/>
    <w:rsid w:val="00AE5B24"/>
    <w:rsid w:val="00AE7331"/>
    <w:rsid w:val="00AF64EC"/>
    <w:rsid w:val="00B041B4"/>
    <w:rsid w:val="00B215E2"/>
    <w:rsid w:val="00B261CE"/>
    <w:rsid w:val="00BA14D3"/>
    <w:rsid w:val="00BB7994"/>
    <w:rsid w:val="00C36065"/>
    <w:rsid w:val="00CD3238"/>
    <w:rsid w:val="00CE43B1"/>
    <w:rsid w:val="00D0745C"/>
    <w:rsid w:val="00D07BC9"/>
    <w:rsid w:val="00D1153D"/>
    <w:rsid w:val="00D161B5"/>
    <w:rsid w:val="00D31D51"/>
    <w:rsid w:val="00D33BE2"/>
    <w:rsid w:val="00D413C1"/>
    <w:rsid w:val="00D578E8"/>
    <w:rsid w:val="00D62099"/>
    <w:rsid w:val="00D64E91"/>
    <w:rsid w:val="00D75BD1"/>
    <w:rsid w:val="00DA4C42"/>
    <w:rsid w:val="00DC03C2"/>
    <w:rsid w:val="00DE5D20"/>
    <w:rsid w:val="00E20DBC"/>
    <w:rsid w:val="00E244C8"/>
    <w:rsid w:val="00E24976"/>
    <w:rsid w:val="00E27583"/>
    <w:rsid w:val="00E3228F"/>
    <w:rsid w:val="00E426E1"/>
    <w:rsid w:val="00E45A80"/>
    <w:rsid w:val="00E45F3A"/>
    <w:rsid w:val="00E47962"/>
    <w:rsid w:val="00E82749"/>
    <w:rsid w:val="00E827F5"/>
    <w:rsid w:val="00E861DC"/>
    <w:rsid w:val="00ED3B82"/>
    <w:rsid w:val="00EE7997"/>
    <w:rsid w:val="00EF5C3A"/>
    <w:rsid w:val="00F62C88"/>
    <w:rsid w:val="00F95A5D"/>
    <w:rsid w:val="00FE27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E4EFCB2"/>
  <w15:chartTrackingRefBased/>
  <w15:docId w15:val="{A3A849A2-A2F1-9745-8D11-D722D9C821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5D23"/>
    <w:pPr>
      <w:spacing w:line="276" w:lineRule="auto"/>
      <w:jc w:val="both"/>
    </w:pPr>
    <w:rPr>
      <w:rFonts w:ascii="Helvetica Neue" w:eastAsia="Batang" w:hAnsi="Helvetica Neue" w:cs="Helvetica Neue"/>
      <w:kern w:val="0"/>
      <w:lang w:val="en-US"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45D23"/>
    <w:pPr>
      <w:keepNext/>
      <w:keepLines/>
      <w:spacing w:before="360" w:after="80" w:line="240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45D23"/>
    <w:pPr>
      <w:keepNext/>
      <w:keepLines/>
      <w:spacing w:before="160" w:after="80" w:line="240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45D23"/>
    <w:pPr>
      <w:keepNext/>
      <w:keepLines/>
      <w:spacing w:before="160" w:after="80" w:line="240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GB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45D23"/>
    <w:pPr>
      <w:keepNext/>
      <w:keepLines/>
      <w:spacing w:before="80" w:after="40" w:line="240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GB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45D23"/>
    <w:pPr>
      <w:keepNext/>
      <w:keepLines/>
      <w:spacing w:before="80" w:after="40" w:line="240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GB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45D23"/>
    <w:pPr>
      <w:keepNext/>
      <w:keepLines/>
      <w:spacing w:before="40" w:line="240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GB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45D23"/>
    <w:pPr>
      <w:keepNext/>
      <w:keepLines/>
      <w:spacing w:before="40" w:line="240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GB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45D23"/>
    <w:pPr>
      <w:keepNext/>
      <w:keepLines/>
      <w:spacing w:line="240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GB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45D23"/>
    <w:pPr>
      <w:keepNext/>
      <w:keepLines/>
      <w:spacing w:line="240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GB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45D2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45D2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45D2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45D2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45D2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45D2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45D2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45D2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45D2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45D23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45D2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45D23"/>
    <w:pPr>
      <w:numPr>
        <w:ilvl w:val="1"/>
      </w:numPr>
      <w:spacing w:after="160" w:line="240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GB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45D2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45D23"/>
    <w:pPr>
      <w:spacing w:before="160" w:after="160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GB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45D2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45D23"/>
    <w:pPr>
      <w:spacing w:line="240" w:lineRule="auto"/>
      <w:ind w:left="720"/>
      <w:contextualSpacing/>
      <w:jc w:val="left"/>
    </w:pPr>
    <w:rPr>
      <w:rFonts w:asciiTheme="minorHAnsi" w:eastAsiaTheme="minorHAnsi" w:hAnsiTheme="minorHAnsi" w:cstheme="minorBidi"/>
      <w:kern w:val="2"/>
      <w:lang w:val="en-GB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45D2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45D2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GB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45D2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45D23"/>
    <w:rPr>
      <w:b/>
      <w:bCs/>
      <w:smallCaps/>
      <w:color w:val="0F4761" w:themeColor="accent1" w:themeShade="BF"/>
      <w:spacing w:val="5"/>
    </w:rPr>
  </w:style>
  <w:style w:type="paragraph" w:customStyle="1" w:styleId="Normal0">
    <w:name w:val="Normal0"/>
    <w:qFormat/>
    <w:rsid w:val="00545D23"/>
    <w:pPr>
      <w:spacing w:line="276" w:lineRule="auto"/>
      <w:jc w:val="both"/>
    </w:pPr>
    <w:rPr>
      <w:rFonts w:ascii="Helvetica Neue" w:eastAsia="Batang" w:hAnsi="Helvetica Neue" w:cs="Helvetica Neue"/>
      <w:kern w:val="0"/>
      <w:lang w:val="en-US" w:eastAsia="ja-JP"/>
      <w14:ligatures w14:val="none"/>
    </w:rPr>
  </w:style>
  <w:style w:type="paragraph" w:styleId="Revision">
    <w:name w:val="Revision"/>
    <w:hidden/>
    <w:uiPriority w:val="99"/>
    <w:semiHidden/>
    <w:rsid w:val="002F6C34"/>
    <w:rPr>
      <w:rFonts w:ascii="Helvetica Neue" w:eastAsia="Batang" w:hAnsi="Helvetica Neue" w:cs="Helvetica Neue"/>
      <w:kern w:val="0"/>
      <w:lang w:val="en-US" w:eastAsia="ja-JP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16</Words>
  <Characters>664</Characters>
  <Application>Microsoft Office Word</Application>
  <DocSecurity>0</DocSecurity>
  <Lines>5</Lines>
  <Paragraphs>1</Paragraphs>
  <ScaleCrop>false</ScaleCrop>
  <Company/>
  <LinksUpToDate>false</LinksUpToDate>
  <CharactersWithSpaces>7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ll, Ross</dc:creator>
  <cp:keywords/>
  <dc:description/>
  <cp:lastModifiedBy>Hill, Ross</cp:lastModifiedBy>
  <cp:revision>13</cp:revision>
  <dcterms:created xsi:type="dcterms:W3CDTF">2025-10-24T07:51:00Z</dcterms:created>
  <dcterms:modified xsi:type="dcterms:W3CDTF">2025-11-03T08:39:00Z</dcterms:modified>
</cp:coreProperties>
</file>